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326BD" w14:textId="4F727654" w:rsidR="006C77B4" w:rsidRPr="001B708A" w:rsidRDefault="006C77B4" w:rsidP="00E94938">
      <w:pPr>
        <w:jc w:val="center"/>
        <w:rPr>
          <w:rFonts w:ascii="Times New Roman" w:hAnsi="Times New Roman" w:cs="Times New Roman"/>
          <w:b/>
          <w:color w:val="ED7D31" w:themeColor="accent2"/>
          <w:sz w:val="32"/>
          <w:szCs w:val="32"/>
        </w:rPr>
      </w:pPr>
      <w:bookmarkStart w:id="0" w:name="_GoBack"/>
      <w:bookmarkEnd w:id="0"/>
      <w:r w:rsidRPr="001B708A">
        <w:rPr>
          <w:rFonts w:ascii="Times New Roman" w:hAnsi="Times New Roman" w:cs="Times New Roman"/>
          <w:b/>
          <w:color w:val="ED7D31" w:themeColor="accent2"/>
          <w:sz w:val="32"/>
          <w:szCs w:val="32"/>
        </w:rPr>
        <w:t>Supplemental Material</w:t>
      </w:r>
    </w:p>
    <w:p w14:paraId="22B8ECF8" w14:textId="2971CBAC" w:rsidR="00E94938" w:rsidRPr="001B708A" w:rsidRDefault="00E94938" w:rsidP="001B708A">
      <w:pPr>
        <w:jc w:val="center"/>
        <w:rPr>
          <w:rFonts w:ascii="Times New Roman" w:hAnsi="Times New Roman" w:cs="Times New Roman"/>
          <w:b/>
        </w:rPr>
      </w:pPr>
      <w:r w:rsidRPr="001B708A">
        <w:rPr>
          <w:rFonts w:ascii="Times New Roman" w:hAnsi="Times New Roman" w:cs="Times New Roman"/>
          <w:b/>
        </w:rPr>
        <w:t>FIELD DATA COLLECTION FORM</w:t>
      </w:r>
    </w:p>
    <w:p w14:paraId="2B67B1D9" w14:textId="77777777" w:rsidR="00E94938" w:rsidRPr="006C77B4" w:rsidRDefault="00E94938" w:rsidP="00E94938">
      <w:p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Individual respondent</w:t>
      </w:r>
    </w:p>
    <w:p w14:paraId="441E9DCF" w14:textId="032CE95E" w:rsidR="00E94938" w:rsidRPr="006C77B4" w:rsidRDefault="00E94938" w:rsidP="00E949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ID No.</w:t>
      </w:r>
    </w:p>
    <w:p w14:paraId="6598EF14" w14:textId="70038D7A" w:rsidR="00E94938" w:rsidRPr="006C77B4" w:rsidRDefault="00E94938" w:rsidP="00E949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Household No</w:t>
      </w:r>
      <w:r w:rsidR="002F058A">
        <w:rPr>
          <w:rFonts w:ascii="Times New Roman" w:hAnsi="Times New Roman" w:cs="Times New Roman"/>
        </w:rPr>
        <w:t>.</w:t>
      </w:r>
    </w:p>
    <w:p w14:paraId="3718CD26" w14:textId="77777777" w:rsidR="00E94938" w:rsidRPr="006C77B4" w:rsidRDefault="00E94938" w:rsidP="00E949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Age</w:t>
      </w:r>
    </w:p>
    <w:p w14:paraId="4D830072" w14:textId="77777777" w:rsidR="00E94938" w:rsidRPr="006C77B4" w:rsidRDefault="00E94938" w:rsidP="00E949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Sex</w:t>
      </w:r>
    </w:p>
    <w:p w14:paraId="35B506DB" w14:textId="77777777" w:rsidR="00E94938" w:rsidRPr="006C77B4" w:rsidRDefault="00E94938" w:rsidP="00E949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assessment</w:t>
      </w:r>
    </w:p>
    <w:p w14:paraId="7CD4D98B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 xml:space="preserve">Living in present house </w:t>
      </w:r>
      <w:proofErr w:type="spellStart"/>
      <w:r w:rsidRPr="006C77B4">
        <w:rPr>
          <w:rFonts w:ascii="Times New Roman" w:hAnsi="Times New Roman" w:cs="Times New Roman"/>
        </w:rPr>
        <w:t>since_____months</w:t>
      </w:r>
      <w:proofErr w:type="spellEnd"/>
    </w:p>
    <w:p w14:paraId="0CAAAF79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 xml:space="preserve">Living in this city </w:t>
      </w:r>
      <w:proofErr w:type="spellStart"/>
      <w:r w:rsidRPr="006C77B4">
        <w:rPr>
          <w:rFonts w:ascii="Times New Roman" w:hAnsi="Times New Roman" w:cs="Times New Roman"/>
        </w:rPr>
        <w:t>since____months</w:t>
      </w:r>
      <w:proofErr w:type="spellEnd"/>
    </w:p>
    <w:p w14:paraId="0B1A5FBF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State of origin__________</w:t>
      </w:r>
    </w:p>
    <w:p w14:paraId="0DD7CB00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Time spent at home_____ per day (hours)</w:t>
      </w:r>
    </w:p>
    <w:p w14:paraId="2A9383B6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 xml:space="preserve">Time spent at work </w:t>
      </w:r>
      <w:proofErr w:type="spellStart"/>
      <w:r w:rsidRPr="006C77B4">
        <w:rPr>
          <w:rFonts w:ascii="Times New Roman" w:hAnsi="Times New Roman" w:cs="Times New Roman"/>
        </w:rPr>
        <w:t>place_____per</w:t>
      </w:r>
      <w:proofErr w:type="spellEnd"/>
      <w:r w:rsidRPr="006C77B4">
        <w:rPr>
          <w:rFonts w:ascii="Times New Roman" w:hAnsi="Times New Roman" w:cs="Times New Roman"/>
        </w:rPr>
        <w:t xml:space="preserve"> day (hours)</w:t>
      </w:r>
    </w:p>
    <w:p w14:paraId="7830A63E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 xml:space="preserve">Time spent in </w:t>
      </w:r>
      <w:proofErr w:type="spellStart"/>
      <w:r w:rsidRPr="006C77B4">
        <w:rPr>
          <w:rFonts w:ascii="Times New Roman" w:hAnsi="Times New Roman" w:cs="Times New Roman"/>
        </w:rPr>
        <w:t>commuting___per</w:t>
      </w:r>
      <w:proofErr w:type="spellEnd"/>
      <w:r w:rsidRPr="006C77B4">
        <w:rPr>
          <w:rFonts w:ascii="Times New Roman" w:hAnsi="Times New Roman" w:cs="Times New Roman"/>
        </w:rPr>
        <w:t xml:space="preserve"> day (hours)</w:t>
      </w:r>
    </w:p>
    <w:p w14:paraId="7D66A383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Most often used modes of transport (Rank) (If respondent has COPD, then ask about mode of transport before diagnosis of illness)</w:t>
      </w:r>
    </w:p>
    <w:p w14:paraId="659BD6B1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Walking</w:t>
      </w:r>
    </w:p>
    <w:p w14:paraId="2688391E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Cycling/tri cycle rickshaw</w:t>
      </w:r>
    </w:p>
    <w:p w14:paraId="5303EE31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Auto</w:t>
      </w:r>
    </w:p>
    <w:p w14:paraId="58D5B3C7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Car/taxi</w:t>
      </w:r>
    </w:p>
    <w:p w14:paraId="195EBB4D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Fuel used for cooking</w:t>
      </w:r>
    </w:p>
    <w:p w14:paraId="624442ED" w14:textId="1DB3935A" w:rsidR="00E94938" w:rsidRPr="006C77B4" w:rsidRDefault="00E94938" w:rsidP="00E94938">
      <w:pPr>
        <w:pStyle w:val="ListParagraph"/>
        <w:numPr>
          <w:ilvl w:val="7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LPG</w:t>
      </w:r>
      <w:r w:rsidRPr="006C77B4">
        <w:rPr>
          <w:rFonts w:ascii="Times New Roman" w:hAnsi="Times New Roman" w:cs="Times New Roman"/>
        </w:rPr>
        <w:tab/>
      </w:r>
      <w:r w:rsidRPr="006C77B4">
        <w:rPr>
          <w:rFonts w:ascii="Times New Roman" w:hAnsi="Times New Roman" w:cs="Times New Roman"/>
        </w:rPr>
        <w:tab/>
        <w:t>Kerosene</w:t>
      </w:r>
      <w:r w:rsidRPr="006C77B4">
        <w:rPr>
          <w:rFonts w:ascii="Times New Roman" w:hAnsi="Times New Roman" w:cs="Times New Roman"/>
        </w:rPr>
        <w:tab/>
        <w:t>Coal</w:t>
      </w:r>
      <w:r w:rsidRPr="006C77B4">
        <w:rPr>
          <w:rFonts w:ascii="Times New Roman" w:hAnsi="Times New Roman" w:cs="Times New Roman"/>
        </w:rPr>
        <w:tab/>
      </w:r>
      <w:r w:rsidRPr="006C77B4">
        <w:rPr>
          <w:rFonts w:ascii="Times New Roman" w:hAnsi="Times New Roman" w:cs="Times New Roman"/>
        </w:rPr>
        <w:tab/>
        <w:t>Wood            Others</w:t>
      </w:r>
    </w:p>
    <w:p w14:paraId="6FC862A6" w14:textId="71E45F2F" w:rsidR="00E94938" w:rsidRPr="006C77B4" w:rsidRDefault="002A7767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6A063D" wp14:editId="410A3B7B">
                <wp:simplePos x="0" y="0"/>
                <wp:positionH relativeFrom="column">
                  <wp:posOffset>3688080</wp:posOffset>
                </wp:positionH>
                <wp:positionV relativeFrom="paragraph">
                  <wp:posOffset>404495</wp:posOffset>
                </wp:positionV>
                <wp:extent cx="242570" cy="184785"/>
                <wp:effectExtent l="0" t="0" r="36830" b="1841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F11BB5" id="Rectangle 27" o:spid="_x0000_s1026" style="position:absolute;margin-left:290.4pt;margin-top:31.85pt;width:19.1pt;height:14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" fillcolor="white [3201]" strokecolor="black [3200]" strokeweight="1pt"/>
            </w:pict>
          </mc:Fallback>
        </mc:AlternateContent>
      </w:r>
      <w:r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229DE2" wp14:editId="6FDE5FB3">
                <wp:simplePos x="0" y="0"/>
                <wp:positionH relativeFrom="column">
                  <wp:posOffset>3688080</wp:posOffset>
                </wp:positionH>
                <wp:positionV relativeFrom="paragraph">
                  <wp:posOffset>566420</wp:posOffset>
                </wp:positionV>
                <wp:extent cx="242570" cy="184785"/>
                <wp:effectExtent l="0" t="0" r="36830" b="1841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BCF737" id="Rectangle 26" o:spid="_x0000_s1026" style="position:absolute;margin-left:290.4pt;margin-top:44.6pt;width:19.1pt;height:14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" fillcolor="white [3201]" strokecolor="black [3200]" strokeweight="1pt"/>
            </w:pict>
          </mc:Fallback>
        </mc:AlternateContent>
      </w:r>
      <w:r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E3DAD4" wp14:editId="12E41B5D">
                <wp:simplePos x="0" y="0"/>
                <wp:positionH relativeFrom="column">
                  <wp:posOffset>3688715</wp:posOffset>
                </wp:positionH>
                <wp:positionV relativeFrom="paragraph">
                  <wp:posOffset>220345</wp:posOffset>
                </wp:positionV>
                <wp:extent cx="242570" cy="184785"/>
                <wp:effectExtent l="0" t="0" r="36830" b="1841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8ACF20" id="Rectangle 22" o:spid="_x0000_s1026" style="position:absolute;margin-left:290.45pt;margin-top:17.35pt;width:19.1pt;height:14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" fillcolor="white [3201]" strokecolor="black [3200]" strokeweight="1pt"/>
            </w:pict>
          </mc:Fallback>
        </mc:AlternateContent>
      </w:r>
      <w:r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C8D157" wp14:editId="367A74EB">
                <wp:simplePos x="0" y="0"/>
                <wp:positionH relativeFrom="column">
                  <wp:posOffset>3688080</wp:posOffset>
                </wp:positionH>
                <wp:positionV relativeFrom="paragraph">
                  <wp:posOffset>29845</wp:posOffset>
                </wp:positionV>
                <wp:extent cx="242570" cy="184785"/>
                <wp:effectExtent l="0" t="0" r="36830" b="1841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4FEFF4" id="Rectangle 15" o:spid="_x0000_s1026" style="position:absolute;margin-left:290.4pt;margin-top:2.35pt;width:19.1pt;height:14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" fillcolor="white [3201]" strokecolor="black [3200]" strokeweight="1pt"/>
            </w:pict>
          </mc:Fallback>
        </mc:AlternateContent>
      </w:r>
      <w:r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CC19BF4" wp14:editId="76A52CE2">
                <wp:simplePos x="0" y="0"/>
                <wp:positionH relativeFrom="column">
                  <wp:posOffset>5426075</wp:posOffset>
                </wp:positionH>
                <wp:positionV relativeFrom="paragraph">
                  <wp:posOffset>20320</wp:posOffset>
                </wp:positionV>
                <wp:extent cx="242570" cy="184785"/>
                <wp:effectExtent l="0" t="0" r="36830" b="1841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2740CC" id="Rectangle 16" o:spid="_x0000_s1026" style="position:absolute;margin-left:427.25pt;margin-top:1.6pt;width:19.1pt;height:14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" fillcolor="white [3201]" strokecolor="black [3200]" strokeweight="1pt"/>
            </w:pict>
          </mc:Fallback>
        </mc:AlternateContent>
      </w:r>
      <w:r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7B112D8" wp14:editId="39B7E0C0">
                <wp:simplePos x="0" y="0"/>
                <wp:positionH relativeFrom="column">
                  <wp:posOffset>4550410</wp:posOffset>
                </wp:positionH>
                <wp:positionV relativeFrom="paragraph">
                  <wp:posOffset>19473</wp:posOffset>
                </wp:positionV>
                <wp:extent cx="242570" cy="184785"/>
                <wp:effectExtent l="0" t="0" r="36830" b="1841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37EF96" id="Rectangle 20" o:spid="_x0000_s1026" style="position:absolute;margin-left:358.3pt;margin-top:1.55pt;width:19.1pt;height:14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" fillcolor="white [3201]" strokecolor="black [3200]" strokeweight="1pt"/>
            </w:pict>
          </mc:Fallback>
        </mc:AlternateContent>
      </w:r>
      <w:r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D2705A9" wp14:editId="5E35E8F6">
                <wp:simplePos x="0" y="0"/>
                <wp:positionH relativeFrom="column">
                  <wp:posOffset>2850515</wp:posOffset>
                </wp:positionH>
                <wp:positionV relativeFrom="paragraph">
                  <wp:posOffset>21167</wp:posOffset>
                </wp:positionV>
                <wp:extent cx="242570" cy="184785"/>
                <wp:effectExtent l="0" t="0" r="36830" b="1841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96E500" id="Rectangle 14" o:spid="_x0000_s1026" style="position:absolute;margin-left:224.45pt;margin-top:1.65pt;width:19.1pt;height:14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" fillcolor="white [3201]" strokecolor="black [3200]" strokeweight="1pt"/>
            </w:pict>
          </mc:Fallback>
        </mc:AlternateContent>
      </w:r>
      <w:r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F9739BD" wp14:editId="5536FC95">
                <wp:simplePos x="0" y="0"/>
                <wp:positionH relativeFrom="column">
                  <wp:posOffset>1798955</wp:posOffset>
                </wp:positionH>
                <wp:positionV relativeFrom="paragraph">
                  <wp:posOffset>12277</wp:posOffset>
                </wp:positionV>
                <wp:extent cx="242570" cy="184785"/>
                <wp:effectExtent l="0" t="0" r="36830" b="1841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32D0AB" id="Rectangle 13" o:spid="_x0000_s1026" style="position:absolute;margin-left:141.65pt;margin-top:.95pt;width:19.1pt;height:14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" fillcolor="white [3201]" strokecolor="black [3200]" strokeweight="1pt"/>
            </w:pict>
          </mc:Fallback>
        </mc:AlternateContent>
      </w:r>
      <w:r w:rsidR="00E94938" w:rsidRPr="006C77B4">
        <w:rPr>
          <w:rFonts w:ascii="Times New Roman" w:hAnsi="Times New Roman" w:cs="Times New Roman"/>
        </w:rPr>
        <w:t>Daily</w:t>
      </w:r>
    </w:p>
    <w:p w14:paraId="757D715D" w14:textId="6347D4D1" w:rsidR="00E94938" w:rsidRPr="006C77B4" w:rsidRDefault="002A7767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9AA6CB" wp14:editId="3984CA74">
                <wp:simplePos x="0" y="0"/>
                <wp:positionH relativeFrom="column">
                  <wp:posOffset>5426075</wp:posOffset>
                </wp:positionH>
                <wp:positionV relativeFrom="paragraph">
                  <wp:posOffset>18838</wp:posOffset>
                </wp:positionV>
                <wp:extent cx="242570" cy="184785"/>
                <wp:effectExtent l="0" t="0" r="36830" b="1841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679FD1" id="Rectangle 2" o:spid="_x0000_s1026" style="position:absolute;margin-left:427.25pt;margin-top:1.5pt;width:19.1pt;height:14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" fillcolor="white [3201]" strokecolor="black [3200]" strokeweight="1pt"/>
            </w:pict>
          </mc:Fallback>
        </mc:AlternateContent>
      </w:r>
      <w:r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02A84C5" wp14:editId="36579451">
                <wp:simplePos x="0" y="0"/>
                <wp:positionH relativeFrom="column">
                  <wp:posOffset>4549775</wp:posOffset>
                </wp:positionH>
                <wp:positionV relativeFrom="paragraph">
                  <wp:posOffset>21378</wp:posOffset>
                </wp:positionV>
                <wp:extent cx="242570" cy="184785"/>
                <wp:effectExtent l="0" t="0" r="36830" b="1841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0B5E1F" id="Rectangle 17" o:spid="_x0000_s1026" style="position:absolute;margin-left:358.25pt;margin-top:1.7pt;width:19.1pt;height:14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" fillcolor="white [3201]" strokecolor="black [3200]" strokeweight="1pt"/>
            </w:pict>
          </mc:Fallback>
        </mc:AlternateContent>
      </w:r>
      <w:r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EED75F" wp14:editId="58E1A88A">
                <wp:simplePos x="0" y="0"/>
                <wp:positionH relativeFrom="column">
                  <wp:posOffset>2849880</wp:posOffset>
                </wp:positionH>
                <wp:positionV relativeFrom="paragraph">
                  <wp:posOffset>26035</wp:posOffset>
                </wp:positionV>
                <wp:extent cx="242570" cy="184785"/>
                <wp:effectExtent l="0" t="0" r="36830" b="1841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3AD19F" id="Rectangle 8" o:spid="_x0000_s1026" style="position:absolute;margin-left:224.4pt;margin-top:2.05pt;width:19.1pt;height:14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" fillcolor="white [3201]" strokecolor="black [3200]" strokeweight="1pt"/>
            </w:pict>
          </mc:Fallback>
        </mc:AlternateContent>
      </w:r>
      <w:r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9894D5" wp14:editId="640B8A0D">
                <wp:simplePos x="0" y="0"/>
                <wp:positionH relativeFrom="column">
                  <wp:posOffset>1793240</wp:posOffset>
                </wp:positionH>
                <wp:positionV relativeFrom="paragraph">
                  <wp:posOffset>15240</wp:posOffset>
                </wp:positionV>
                <wp:extent cx="242570" cy="184785"/>
                <wp:effectExtent l="0" t="0" r="36830" b="1841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CE20D0" id="Rectangle 21" o:spid="_x0000_s1026" style="position:absolute;margin-left:141.2pt;margin-top:1.2pt;width:19.1pt;height:14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" fillcolor="white [3201]" strokecolor="black [3200]" strokeweight="1pt"/>
            </w:pict>
          </mc:Fallback>
        </mc:AlternateContent>
      </w:r>
      <w:r w:rsidR="00E94938" w:rsidRPr="006C77B4">
        <w:rPr>
          <w:rFonts w:ascii="Times New Roman" w:hAnsi="Times New Roman" w:cs="Times New Roman"/>
        </w:rPr>
        <w:t>Less than daily</w:t>
      </w:r>
    </w:p>
    <w:p w14:paraId="6872EEC0" w14:textId="02FE53E0" w:rsidR="00E94938" w:rsidRPr="006C77B4" w:rsidRDefault="002A7767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1097D0" wp14:editId="29BBFF59">
                <wp:simplePos x="0" y="0"/>
                <wp:positionH relativeFrom="column">
                  <wp:posOffset>5425440</wp:posOffset>
                </wp:positionH>
                <wp:positionV relativeFrom="paragraph">
                  <wp:posOffset>26670</wp:posOffset>
                </wp:positionV>
                <wp:extent cx="242570" cy="184785"/>
                <wp:effectExtent l="0" t="0" r="36830" b="1841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2C488E" id="Rectangle 23" o:spid="_x0000_s1026" style="position:absolute;margin-left:427.2pt;margin-top:2.1pt;width:19.1pt;height:14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" fillcolor="white [3201]" strokecolor="black [3200]" strokeweight="1pt"/>
            </w:pict>
          </mc:Fallback>
        </mc:AlternateContent>
      </w:r>
      <w:r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7AC6936" wp14:editId="2C3FBF04">
                <wp:simplePos x="0" y="0"/>
                <wp:positionH relativeFrom="column">
                  <wp:posOffset>4549140</wp:posOffset>
                </wp:positionH>
                <wp:positionV relativeFrom="paragraph">
                  <wp:posOffset>23283</wp:posOffset>
                </wp:positionV>
                <wp:extent cx="242570" cy="184785"/>
                <wp:effectExtent l="0" t="0" r="36830" b="1841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B08695" id="Rectangle 18" o:spid="_x0000_s1026" style="position:absolute;margin-left:358.2pt;margin-top:1.85pt;width:19.1pt;height:14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" fillcolor="white [3201]" strokecolor="black [3200]" strokeweight="1pt"/>
            </w:pict>
          </mc:Fallback>
        </mc:AlternateContent>
      </w:r>
      <w:r w:rsidR="00E94938"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89B929B" wp14:editId="248FD372">
                <wp:simplePos x="0" y="0"/>
                <wp:positionH relativeFrom="column">
                  <wp:posOffset>1792605</wp:posOffset>
                </wp:positionH>
                <wp:positionV relativeFrom="paragraph">
                  <wp:posOffset>184785</wp:posOffset>
                </wp:positionV>
                <wp:extent cx="242570" cy="184785"/>
                <wp:effectExtent l="0" t="0" r="24130" b="2476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ADC199" id="Rectangle 24" o:spid="_x0000_s1026" style="position:absolute;margin-left:141.15pt;margin-top:14.55pt;width:19.1pt;height:14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" fillcolor="white [3201]" strokecolor="black [3200]" strokeweight="1pt"/>
            </w:pict>
          </mc:Fallback>
        </mc:AlternateContent>
      </w:r>
      <w:r w:rsidR="00E94938"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CD62C53" wp14:editId="3CAF91D5">
                <wp:simplePos x="0" y="0"/>
                <wp:positionH relativeFrom="column">
                  <wp:posOffset>2849245</wp:posOffset>
                </wp:positionH>
                <wp:positionV relativeFrom="paragraph">
                  <wp:posOffset>195580</wp:posOffset>
                </wp:positionV>
                <wp:extent cx="242570" cy="184785"/>
                <wp:effectExtent l="0" t="0" r="24130" b="2476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388694" id="Rectangle 25" o:spid="_x0000_s1026" style="position:absolute;margin-left:224.35pt;margin-top:15.4pt;width:19.1pt;height:14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" fillcolor="white [3201]" strokecolor="black [3200]" strokeweight="1pt"/>
            </w:pict>
          </mc:Fallback>
        </mc:AlternateContent>
      </w:r>
      <w:r w:rsidR="00E94938"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ACB844B" wp14:editId="7ADD5D6E">
                <wp:simplePos x="0" y="0"/>
                <wp:positionH relativeFrom="column">
                  <wp:posOffset>2849245</wp:posOffset>
                </wp:positionH>
                <wp:positionV relativeFrom="paragraph">
                  <wp:posOffset>33655</wp:posOffset>
                </wp:positionV>
                <wp:extent cx="242570" cy="184785"/>
                <wp:effectExtent l="0" t="0" r="24130" b="2476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1C0A38" id="Rectangle 28" o:spid="_x0000_s1026" style="position:absolute;margin-left:224.35pt;margin-top:2.65pt;width:19.1pt;height:14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" fillcolor="white [3201]" strokecolor="black [3200]" strokeweight="1pt"/>
            </w:pict>
          </mc:Fallback>
        </mc:AlternateContent>
      </w:r>
      <w:r w:rsidR="00E94938"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9C74A9" wp14:editId="1956422B">
                <wp:simplePos x="0" y="0"/>
                <wp:positionH relativeFrom="column">
                  <wp:posOffset>1792605</wp:posOffset>
                </wp:positionH>
                <wp:positionV relativeFrom="paragraph">
                  <wp:posOffset>23063</wp:posOffset>
                </wp:positionV>
                <wp:extent cx="242570" cy="184785"/>
                <wp:effectExtent l="0" t="0" r="24130" b="2476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2EA4FE" id="Rectangle 29" o:spid="_x0000_s1026" style="position:absolute;margin-left:141.15pt;margin-top:1.8pt;width:19.1pt;height:14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" fillcolor="white [3201]" strokecolor="black [3200]" strokeweight="1pt"/>
            </w:pict>
          </mc:Fallback>
        </mc:AlternateContent>
      </w:r>
      <w:r w:rsidR="00E94938" w:rsidRPr="006C77B4">
        <w:rPr>
          <w:rFonts w:ascii="Times New Roman" w:hAnsi="Times New Roman" w:cs="Times New Roman"/>
        </w:rPr>
        <w:t>Occasionally</w:t>
      </w:r>
    </w:p>
    <w:p w14:paraId="1C3E203B" w14:textId="2BB83B52" w:rsidR="00E94938" w:rsidRPr="006C77B4" w:rsidRDefault="002A7767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EEE5707" wp14:editId="10373801">
                <wp:simplePos x="0" y="0"/>
                <wp:positionH relativeFrom="column">
                  <wp:posOffset>4549140</wp:posOffset>
                </wp:positionH>
                <wp:positionV relativeFrom="paragraph">
                  <wp:posOffset>1058</wp:posOffset>
                </wp:positionV>
                <wp:extent cx="242570" cy="184785"/>
                <wp:effectExtent l="0" t="0" r="36830" b="1841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7AF648" id="Rectangle 19" o:spid="_x0000_s1026" style="position:absolute;margin-left:358.2pt;margin-top:.1pt;width:19.1pt;height:14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" fillcolor="white [3201]" strokecolor="black [3200]" strokeweight="1pt"/>
            </w:pict>
          </mc:Fallback>
        </mc:AlternateContent>
      </w:r>
      <w:r w:rsidR="00E94938" w:rsidRPr="006C77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FFFB3B" wp14:editId="2F2347B8">
                <wp:simplePos x="0" y="0"/>
                <wp:positionH relativeFrom="column">
                  <wp:posOffset>5425440</wp:posOffset>
                </wp:positionH>
                <wp:positionV relativeFrom="paragraph">
                  <wp:posOffset>1693</wp:posOffset>
                </wp:positionV>
                <wp:extent cx="242570" cy="184785"/>
                <wp:effectExtent l="0" t="0" r="36830" b="1841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1847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5C23D8" id="Rectangle 30" o:spid="_x0000_s1026" style="position:absolute;margin-left:427.2pt;margin-top:.15pt;width:19.1pt;height:14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" fillcolor="white [3201]" strokecolor="black [3200]" strokeweight="1pt"/>
            </w:pict>
          </mc:Fallback>
        </mc:AlternateContent>
      </w:r>
      <w:r w:rsidR="00E94938" w:rsidRPr="006C77B4">
        <w:rPr>
          <w:rFonts w:ascii="Times New Roman" w:hAnsi="Times New Roman" w:cs="Times New Roman"/>
        </w:rPr>
        <w:t>Never</w:t>
      </w:r>
    </w:p>
    <w:p w14:paraId="1667412A" w14:textId="77777777" w:rsidR="00E94938" w:rsidRPr="006C77B4" w:rsidRDefault="00E94938" w:rsidP="00E949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Smoking status</w:t>
      </w:r>
    </w:p>
    <w:p w14:paraId="123BB7E9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Do you currently smoke tobacco?</w:t>
      </w:r>
    </w:p>
    <w:p w14:paraId="180B1C58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Daily</w:t>
      </w:r>
    </w:p>
    <w:p w14:paraId="7D4B265E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Less than daily</w:t>
      </w:r>
    </w:p>
    <w:p w14:paraId="470BF283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Not at all</w:t>
      </w:r>
    </w:p>
    <w:p w14:paraId="306369ED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No answer</w:t>
      </w:r>
    </w:p>
    <w:p w14:paraId="70E376DF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Have you smoked tobacco in the past?</w:t>
      </w:r>
    </w:p>
    <w:p w14:paraId="615437AE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Daily</w:t>
      </w:r>
    </w:p>
    <w:p w14:paraId="76E8F2FD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Less than daily</w:t>
      </w:r>
    </w:p>
    <w:p w14:paraId="61BEB983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Not at all</w:t>
      </w:r>
    </w:p>
    <w:p w14:paraId="6CDFBC1E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No answer</w:t>
      </w:r>
    </w:p>
    <w:p w14:paraId="5E40A975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 xml:space="preserve">Age at starting to </w:t>
      </w:r>
      <w:proofErr w:type="spellStart"/>
      <w:r w:rsidRPr="006C77B4">
        <w:rPr>
          <w:rFonts w:ascii="Times New Roman" w:hAnsi="Times New Roman" w:cs="Times New Roman"/>
        </w:rPr>
        <w:t>smoke_______years</w:t>
      </w:r>
      <w:proofErr w:type="spellEnd"/>
    </w:p>
    <w:p w14:paraId="71B1D055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Age at starting to smoke daily____</w:t>
      </w:r>
    </w:p>
    <w:p w14:paraId="4D923D1F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Quantity of smoking (units/per day) (If not daily, write per week)</w:t>
      </w:r>
    </w:p>
    <w:p w14:paraId="7E3FABFE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Cigarette</w:t>
      </w:r>
    </w:p>
    <w:p w14:paraId="6BB63864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Bidi</w:t>
      </w:r>
    </w:p>
    <w:p w14:paraId="489E3DC1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Hukkah (sessions)</w:t>
      </w:r>
    </w:p>
    <w:p w14:paraId="79B3DE77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lastRenderedPageBreak/>
        <w:t xml:space="preserve">Others </w:t>
      </w:r>
    </w:p>
    <w:p w14:paraId="046A74C5" w14:textId="77777777" w:rsidR="00E94938" w:rsidRPr="006C77B4" w:rsidRDefault="00E94938" w:rsidP="00E94938">
      <w:pPr>
        <w:pStyle w:val="ListParagraph"/>
        <w:ind w:left="1080"/>
        <w:rPr>
          <w:rFonts w:ascii="Times New Roman" w:hAnsi="Times New Roman" w:cs="Times New Roman"/>
        </w:rPr>
      </w:pPr>
    </w:p>
    <w:p w14:paraId="030E4EA9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How long has it been since you stopped smoking?</w:t>
      </w:r>
    </w:p>
    <w:p w14:paraId="56EC597F" w14:textId="77777777" w:rsidR="00E94938" w:rsidRPr="006C77B4" w:rsidRDefault="00E94938" w:rsidP="00E94938">
      <w:pPr>
        <w:pStyle w:val="ListParagraph"/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________</w:t>
      </w:r>
    </w:p>
    <w:p w14:paraId="44324E81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Who are the other smokers in the family who are regularly staying with you?</w:t>
      </w:r>
    </w:p>
    <w:p w14:paraId="58FA94E3" w14:textId="77777777" w:rsidR="00E94938" w:rsidRPr="006C77B4" w:rsidRDefault="00E94938" w:rsidP="00E94938">
      <w:pPr>
        <w:pStyle w:val="ListParagraph"/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List:</w:t>
      </w:r>
    </w:p>
    <w:p w14:paraId="202EA321" w14:textId="77777777" w:rsidR="00E94938" w:rsidRPr="006C77B4" w:rsidRDefault="00E94938" w:rsidP="00E94938">
      <w:pPr>
        <w:pStyle w:val="ListParagraph"/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1.</w:t>
      </w:r>
    </w:p>
    <w:p w14:paraId="3834FA96" w14:textId="77777777" w:rsidR="00E94938" w:rsidRPr="006C77B4" w:rsidRDefault="00E94938" w:rsidP="00E94938">
      <w:pPr>
        <w:pStyle w:val="ListParagraph"/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2.</w:t>
      </w:r>
    </w:p>
    <w:p w14:paraId="637E1EE9" w14:textId="77777777" w:rsidR="00E94938" w:rsidRPr="006C77B4" w:rsidRDefault="00E94938" w:rsidP="00E94938">
      <w:pPr>
        <w:pStyle w:val="ListParagraph"/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3.</w:t>
      </w:r>
    </w:p>
    <w:p w14:paraId="7874C95A" w14:textId="77777777" w:rsidR="00E94938" w:rsidRPr="006C77B4" w:rsidRDefault="00E94938" w:rsidP="00E94938">
      <w:pPr>
        <w:pStyle w:val="ListParagraph"/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4.</w:t>
      </w:r>
    </w:p>
    <w:p w14:paraId="335D7370" w14:textId="77777777" w:rsidR="00E94938" w:rsidRPr="006C77B4" w:rsidRDefault="00E94938" w:rsidP="00E949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Industrial exposure</w:t>
      </w:r>
    </w:p>
    <w:p w14:paraId="23225F57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 xml:space="preserve">What is your designation at </w:t>
      </w:r>
      <w:proofErr w:type="gramStart"/>
      <w:r w:rsidRPr="006C77B4">
        <w:rPr>
          <w:rFonts w:ascii="Times New Roman" w:hAnsi="Times New Roman" w:cs="Times New Roman"/>
        </w:rPr>
        <w:t>work</w:t>
      </w:r>
      <w:proofErr w:type="gramEnd"/>
    </w:p>
    <w:p w14:paraId="78B0434D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 xml:space="preserve">Does your work involve any of the </w:t>
      </w:r>
      <w:proofErr w:type="gramStart"/>
      <w:r w:rsidRPr="006C77B4">
        <w:rPr>
          <w:rFonts w:ascii="Times New Roman" w:hAnsi="Times New Roman" w:cs="Times New Roman"/>
        </w:rPr>
        <w:t>following</w:t>
      </w:r>
      <w:proofErr w:type="gramEnd"/>
    </w:p>
    <w:p w14:paraId="1D12D1BE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pollutants</w:t>
      </w:r>
    </w:p>
    <w:p w14:paraId="760527BC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dust</w:t>
      </w:r>
    </w:p>
    <w:p w14:paraId="3ED23C9A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heat</w:t>
      </w:r>
    </w:p>
    <w:p w14:paraId="226BA99A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VOC</w:t>
      </w:r>
    </w:p>
    <w:p w14:paraId="175641A1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SPM</w:t>
      </w:r>
    </w:p>
    <w:p w14:paraId="6320784E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 xml:space="preserve">How many hours in a normal working day are you exposed to </w:t>
      </w:r>
      <w:proofErr w:type="gramStart"/>
      <w:r w:rsidRPr="006C77B4">
        <w:rPr>
          <w:rFonts w:ascii="Times New Roman" w:hAnsi="Times New Roman" w:cs="Times New Roman"/>
        </w:rPr>
        <w:t>above</w:t>
      </w:r>
      <w:proofErr w:type="gramEnd"/>
    </w:p>
    <w:p w14:paraId="6FB438BA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pollutants</w:t>
      </w:r>
    </w:p>
    <w:p w14:paraId="6FF12317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dust</w:t>
      </w:r>
    </w:p>
    <w:p w14:paraId="10DC1C60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heat</w:t>
      </w:r>
    </w:p>
    <w:p w14:paraId="67393B75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VOC</w:t>
      </w:r>
    </w:p>
    <w:p w14:paraId="19AAD445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SPM</w:t>
      </w:r>
    </w:p>
    <w:p w14:paraId="499E0999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How long have you been employed in this job?</w:t>
      </w:r>
    </w:p>
    <w:p w14:paraId="4EE304B4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What was your designation prior to joining this job?</w:t>
      </w:r>
    </w:p>
    <w:p w14:paraId="76384A39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How long did you hold that job?</w:t>
      </w:r>
    </w:p>
    <w:p w14:paraId="68846EEE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Did your previous job also involve such exposure?</w:t>
      </w:r>
    </w:p>
    <w:p w14:paraId="3BA094FA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If yes, which of the following</w:t>
      </w:r>
    </w:p>
    <w:p w14:paraId="1A7FFF9B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pollutants</w:t>
      </w:r>
    </w:p>
    <w:p w14:paraId="3B7DAD68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dust</w:t>
      </w:r>
    </w:p>
    <w:p w14:paraId="5F724F4A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heat</w:t>
      </w:r>
    </w:p>
    <w:p w14:paraId="3F58A1ED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VOC</w:t>
      </w:r>
    </w:p>
    <w:p w14:paraId="4648C4FC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SPM</w:t>
      </w:r>
    </w:p>
    <w:p w14:paraId="70B9C0C0" w14:textId="77777777" w:rsidR="00E94938" w:rsidRPr="006C77B4" w:rsidRDefault="00E94938" w:rsidP="00E949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 xml:space="preserve">How many hours in a normal working day are you exposed to </w:t>
      </w:r>
      <w:proofErr w:type="gramStart"/>
      <w:r w:rsidRPr="006C77B4">
        <w:rPr>
          <w:rFonts w:ascii="Times New Roman" w:hAnsi="Times New Roman" w:cs="Times New Roman"/>
        </w:rPr>
        <w:t>above</w:t>
      </w:r>
      <w:proofErr w:type="gramEnd"/>
    </w:p>
    <w:p w14:paraId="21247159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pollutants</w:t>
      </w:r>
    </w:p>
    <w:p w14:paraId="0E1D36E1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dust</w:t>
      </w:r>
    </w:p>
    <w:p w14:paraId="11CF1D86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heat</w:t>
      </w:r>
    </w:p>
    <w:p w14:paraId="51AC519B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VOC</w:t>
      </w:r>
    </w:p>
    <w:p w14:paraId="5AC37C6D" w14:textId="77777777" w:rsidR="00E94938" w:rsidRPr="006C77B4" w:rsidRDefault="00E94938" w:rsidP="00E9493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Exposure to SPM</w:t>
      </w:r>
    </w:p>
    <w:p w14:paraId="188948A0" w14:textId="77777777" w:rsidR="00E94938" w:rsidRPr="006C77B4" w:rsidRDefault="00E94938" w:rsidP="00E94938">
      <w:pPr>
        <w:rPr>
          <w:rFonts w:ascii="Times New Roman" w:hAnsi="Times New Roman" w:cs="Times New Roman"/>
        </w:rPr>
      </w:pPr>
    </w:p>
    <w:p w14:paraId="65B3F299" w14:textId="77777777" w:rsidR="00E94938" w:rsidRPr="006C77B4" w:rsidRDefault="00E94938" w:rsidP="00E94938">
      <w:pPr>
        <w:rPr>
          <w:rFonts w:ascii="Times New Roman" w:hAnsi="Times New Roman" w:cs="Times New Roman"/>
        </w:rPr>
      </w:pPr>
    </w:p>
    <w:p w14:paraId="787C3B39" w14:textId="77777777" w:rsidR="00E94938" w:rsidRPr="006C77B4" w:rsidRDefault="00E94938" w:rsidP="00E94938">
      <w:pPr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Screening for COP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4"/>
        <w:gridCol w:w="811"/>
        <w:gridCol w:w="827"/>
        <w:gridCol w:w="1365"/>
        <w:gridCol w:w="776"/>
        <w:gridCol w:w="1184"/>
        <w:gridCol w:w="971"/>
        <w:gridCol w:w="841"/>
      </w:tblGrid>
      <w:tr w:rsidR="00E94938" w:rsidRPr="006C77B4" w14:paraId="5AA5B800" w14:textId="77777777" w:rsidTr="008C421F">
        <w:tc>
          <w:tcPr>
            <w:tcW w:w="2504" w:type="dxa"/>
          </w:tcPr>
          <w:p w14:paraId="50F8F15E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lastRenderedPageBreak/>
              <w:t>Screening of COPD</w:t>
            </w:r>
            <w:r w:rsidRPr="006C77B4">
              <w:rPr>
                <w:rFonts w:ascii="Times New Roman" w:hAnsi="Times New Roman" w:cs="Times New Roman"/>
              </w:rPr>
              <w:tab/>
            </w:r>
            <w:r w:rsidRPr="006C77B4">
              <w:rPr>
                <w:rFonts w:ascii="Times New Roman" w:hAnsi="Times New Roman" w:cs="Times New Roman"/>
              </w:rPr>
              <w:tab/>
            </w:r>
            <w:r w:rsidRPr="006C77B4">
              <w:rPr>
                <w:rFonts w:ascii="Times New Roman" w:hAnsi="Times New Roman" w:cs="Times New Roman"/>
              </w:rPr>
              <w:tab/>
            </w:r>
            <w:r w:rsidRPr="006C77B4">
              <w:rPr>
                <w:rFonts w:ascii="Times New Roman" w:hAnsi="Times New Roman" w:cs="Times New Roman"/>
              </w:rPr>
              <w:tab/>
            </w:r>
            <w:r w:rsidRPr="006C77B4">
              <w:rPr>
                <w:rFonts w:ascii="Times New Roman" w:hAnsi="Times New Roman" w:cs="Times New Roman"/>
              </w:rPr>
              <w:tab/>
            </w:r>
            <w:r w:rsidRPr="006C77B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11" w:type="dxa"/>
          </w:tcPr>
          <w:p w14:paraId="79508022" w14:textId="77777777" w:rsidR="00E94938" w:rsidRPr="006C77B4" w:rsidRDefault="00E94938" w:rsidP="001B708A">
            <w:pPr>
              <w:jc w:val="center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Never</w:t>
            </w:r>
          </w:p>
          <w:p w14:paraId="20508227" w14:textId="77777777" w:rsidR="00E94938" w:rsidRPr="006C77B4" w:rsidRDefault="00E94938" w:rsidP="001B708A">
            <w:pPr>
              <w:jc w:val="center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7" w:type="dxa"/>
          </w:tcPr>
          <w:p w14:paraId="4B9DD7ED" w14:textId="77777777" w:rsidR="00E94938" w:rsidRPr="006C77B4" w:rsidRDefault="00E94938" w:rsidP="001B708A">
            <w:pPr>
              <w:jc w:val="center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Rarely</w:t>
            </w:r>
          </w:p>
          <w:p w14:paraId="01717D10" w14:textId="77777777" w:rsidR="00E94938" w:rsidRPr="006C77B4" w:rsidRDefault="00E94938" w:rsidP="001B708A">
            <w:pPr>
              <w:jc w:val="center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8" w:type="dxa"/>
          </w:tcPr>
          <w:p w14:paraId="79D779BE" w14:textId="77777777" w:rsidR="00E94938" w:rsidRPr="006C77B4" w:rsidRDefault="00E94938" w:rsidP="001B708A">
            <w:pPr>
              <w:jc w:val="center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Occasionally</w:t>
            </w:r>
          </w:p>
          <w:p w14:paraId="5A66714C" w14:textId="77777777" w:rsidR="00E94938" w:rsidRPr="006C77B4" w:rsidRDefault="00E94938" w:rsidP="001B708A">
            <w:pPr>
              <w:jc w:val="center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6" w:type="dxa"/>
          </w:tcPr>
          <w:p w14:paraId="27155EFB" w14:textId="77777777" w:rsidR="00E94938" w:rsidRPr="006C77B4" w:rsidRDefault="00E94938" w:rsidP="001B708A">
            <w:pPr>
              <w:jc w:val="center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Often</w:t>
            </w:r>
          </w:p>
          <w:p w14:paraId="79E98C03" w14:textId="77777777" w:rsidR="00E94938" w:rsidRPr="006C77B4" w:rsidRDefault="00E94938" w:rsidP="001B708A">
            <w:pPr>
              <w:jc w:val="center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4" w:type="dxa"/>
          </w:tcPr>
          <w:p w14:paraId="0FAD3E36" w14:textId="77777777" w:rsidR="00E94938" w:rsidRPr="006C77B4" w:rsidRDefault="00E94938" w:rsidP="001B708A">
            <w:pPr>
              <w:jc w:val="center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Frequently</w:t>
            </w:r>
          </w:p>
          <w:p w14:paraId="04385F7C" w14:textId="77777777" w:rsidR="00E94938" w:rsidRPr="006C77B4" w:rsidRDefault="00E94938" w:rsidP="001B708A">
            <w:pPr>
              <w:jc w:val="center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1" w:type="dxa"/>
          </w:tcPr>
          <w:p w14:paraId="01B3BE90" w14:textId="4C42F108" w:rsidR="00E94938" w:rsidRPr="006C77B4" w:rsidRDefault="00E94938" w:rsidP="001B708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 xml:space="preserve">All the time </w:t>
            </w:r>
            <w:r w:rsidR="001B708A">
              <w:rPr>
                <w:rFonts w:ascii="Times New Roman" w:hAnsi="Times New Roman" w:cs="Times New Roman"/>
              </w:rPr>
              <w:br/>
            </w:r>
            <w:r w:rsidRPr="006C77B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1" w:type="dxa"/>
          </w:tcPr>
          <w:p w14:paraId="67A25BB9" w14:textId="77777777" w:rsidR="00E94938" w:rsidRPr="006C77B4" w:rsidRDefault="00E94938" w:rsidP="001B708A">
            <w:pPr>
              <w:jc w:val="center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Total</w:t>
            </w:r>
          </w:p>
        </w:tc>
      </w:tr>
      <w:tr w:rsidR="00E94938" w:rsidRPr="006C77B4" w14:paraId="24F899A8" w14:textId="77777777" w:rsidTr="008C421F">
        <w:tc>
          <w:tcPr>
            <w:tcW w:w="2504" w:type="dxa"/>
          </w:tcPr>
          <w:p w14:paraId="2290C925" w14:textId="77777777" w:rsidR="00E94938" w:rsidRPr="006C77B4" w:rsidRDefault="00E94938" w:rsidP="00E94938">
            <w:pPr>
              <w:pStyle w:val="ListParagraph"/>
              <w:numPr>
                <w:ilvl w:val="6"/>
                <w:numId w:val="1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How often do you cough</w:t>
            </w:r>
          </w:p>
        </w:tc>
        <w:tc>
          <w:tcPr>
            <w:tcW w:w="811" w:type="dxa"/>
          </w:tcPr>
          <w:p w14:paraId="27814E8F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</w:tcPr>
          <w:p w14:paraId="26AF8DAE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</w:tcPr>
          <w:p w14:paraId="37DB1BDC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6BC8A3FB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0B47C4F4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</w:tcPr>
          <w:p w14:paraId="5B5B865A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613E0FFF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</w:tr>
      <w:tr w:rsidR="00E94938" w:rsidRPr="006C77B4" w14:paraId="267E2420" w14:textId="77777777" w:rsidTr="008C421F">
        <w:tc>
          <w:tcPr>
            <w:tcW w:w="2504" w:type="dxa"/>
          </w:tcPr>
          <w:p w14:paraId="702B8AB6" w14:textId="77777777" w:rsidR="00E94938" w:rsidRPr="006C77B4" w:rsidRDefault="00E94938" w:rsidP="00E94938">
            <w:pPr>
              <w:pStyle w:val="ListParagraph"/>
              <w:numPr>
                <w:ilvl w:val="6"/>
                <w:numId w:val="1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Do you have mucus in your chest which comes out with coughing</w:t>
            </w:r>
          </w:p>
        </w:tc>
        <w:tc>
          <w:tcPr>
            <w:tcW w:w="811" w:type="dxa"/>
          </w:tcPr>
          <w:p w14:paraId="5175494C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</w:tcPr>
          <w:p w14:paraId="1B89D914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</w:tcPr>
          <w:p w14:paraId="1259A065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36B0B26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0C977D16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</w:tcPr>
          <w:p w14:paraId="2AA66506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4C7E5B37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</w:tr>
      <w:tr w:rsidR="00E94938" w:rsidRPr="006C77B4" w14:paraId="6061382C" w14:textId="77777777" w:rsidTr="008C421F">
        <w:tc>
          <w:tcPr>
            <w:tcW w:w="2504" w:type="dxa"/>
          </w:tcPr>
          <w:p w14:paraId="503C9C9E" w14:textId="77777777" w:rsidR="00E94938" w:rsidRPr="006C77B4" w:rsidRDefault="00E94938" w:rsidP="00E94938">
            <w:pPr>
              <w:pStyle w:val="ListParagraph"/>
              <w:numPr>
                <w:ilvl w:val="6"/>
                <w:numId w:val="1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How often do you feel tightness in chest?</w:t>
            </w:r>
          </w:p>
        </w:tc>
        <w:tc>
          <w:tcPr>
            <w:tcW w:w="811" w:type="dxa"/>
          </w:tcPr>
          <w:p w14:paraId="40512DB1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</w:tcPr>
          <w:p w14:paraId="0552C668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</w:tcPr>
          <w:p w14:paraId="539234DC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2B02B4CA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21DE6D32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</w:tcPr>
          <w:p w14:paraId="6D0FD966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14140DC7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</w:tr>
      <w:tr w:rsidR="00E94938" w:rsidRPr="006C77B4" w14:paraId="4A87A908" w14:textId="77777777" w:rsidTr="008C421F">
        <w:tc>
          <w:tcPr>
            <w:tcW w:w="2504" w:type="dxa"/>
          </w:tcPr>
          <w:p w14:paraId="0CB4E89F" w14:textId="77777777" w:rsidR="00E94938" w:rsidRPr="006C77B4" w:rsidRDefault="00E94938" w:rsidP="00E94938">
            <w:pPr>
              <w:pStyle w:val="ListParagraph"/>
              <w:numPr>
                <w:ilvl w:val="6"/>
                <w:numId w:val="1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How often do you feel breathless while climbing stairs?</w:t>
            </w:r>
          </w:p>
        </w:tc>
        <w:tc>
          <w:tcPr>
            <w:tcW w:w="811" w:type="dxa"/>
          </w:tcPr>
          <w:p w14:paraId="134CE02D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</w:tcPr>
          <w:p w14:paraId="0740CB9C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</w:tcPr>
          <w:p w14:paraId="5BCFC80F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4D3ABD9E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61892BE4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</w:tcPr>
          <w:p w14:paraId="6665AD55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65B7781C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</w:tr>
      <w:tr w:rsidR="00E94938" w:rsidRPr="006C77B4" w14:paraId="44E7449A" w14:textId="77777777" w:rsidTr="008C421F">
        <w:tc>
          <w:tcPr>
            <w:tcW w:w="2504" w:type="dxa"/>
          </w:tcPr>
          <w:p w14:paraId="516C7019" w14:textId="77777777" w:rsidR="00E94938" w:rsidRPr="006C77B4" w:rsidRDefault="00E94938" w:rsidP="00E94938">
            <w:pPr>
              <w:pStyle w:val="ListParagraph"/>
              <w:numPr>
                <w:ilvl w:val="6"/>
                <w:numId w:val="1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Do you feel limited in doing activities of daily living due to lung conditions?</w:t>
            </w:r>
          </w:p>
        </w:tc>
        <w:tc>
          <w:tcPr>
            <w:tcW w:w="811" w:type="dxa"/>
          </w:tcPr>
          <w:p w14:paraId="481540E7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</w:tcPr>
          <w:p w14:paraId="7267C53E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</w:tcPr>
          <w:p w14:paraId="1206C7DF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292E82AA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785786A0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</w:tcPr>
          <w:p w14:paraId="50D4A448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08AF3740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</w:tr>
      <w:tr w:rsidR="00E94938" w:rsidRPr="006C77B4" w14:paraId="353855AD" w14:textId="77777777" w:rsidTr="008C421F">
        <w:tc>
          <w:tcPr>
            <w:tcW w:w="2504" w:type="dxa"/>
          </w:tcPr>
          <w:p w14:paraId="773FA42E" w14:textId="77777777" w:rsidR="00E94938" w:rsidRPr="006C77B4" w:rsidRDefault="00E94938" w:rsidP="00E94938">
            <w:pPr>
              <w:pStyle w:val="ListParagraph"/>
              <w:numPr>
                <w:ilvl w:val="6"/>
                <w:numId w:val="1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How difficult it is for you to move out of house due to your lung condition?</w:t>
            </w:r>
          </w:p>
        </w:tc>
        <w:tc>
          <w:tcPr>
            <w:tcW w:w="811" w:type="dxa"/>
          </w:tcPr>
          <w:p w14:paraId="5F8A698D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</w:tcPr>
          <w:p w14:paraId="5C003557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</w:tcPr>
          <w:p w14:paraId="0F0B32C2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3BA70263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11135580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</w:tcPr>
          <w:p w14:paraId="2DC3D88E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4D579D3F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</w:tr>
      <w:tr w:rsidR="00E94938" w:rsidRPr="006C77B4" w14:paraId="5E9584EB" w14:textId="77777777" w:rsidTr="008C421F">
        <w:tc>
          <w:tcPr>
            <w:tcW w:w="2504" w:type="dxa"/>
          </w:tcPr>
          <w:p w14:paraId="4D3B94E1" w14:textId="77777777" w:rsidR="00E94938" w:rsidRPr="006C77B4" w:rsidRDefault="00E94938" w:rsidP="00E94938">
            <w:pPr>
              <w:pStyle w:val="ListParagraph"/>
              <w:numPr>
                <w:ilvl w:val="6"/>
                <w:numId w:val="1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Do you have a sound sleep because of your lung condition?</w:t>
            </w:r>
          </w:p>
        </w:tc>
        <w:tc>
          <w:tcPr>
            <w:tcW w:w="811" w:type="dxa"/>
          </w:tcPr>
          <w:p w14:paraId="01CB5D13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</w:tcPr>
          <w:p w14:paraId="71BE5381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</w:tcPr>
          <w:p w14:paraId="2D965F26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CCCF2C4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5D8A51B9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</w:tcPr>
          <w:p w14:paraId="1E6DFE40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7CBFA122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</w:tr>
      <w:tr w:rsidR="00E94938" w:rsidRPr="006C77B4" w14:paraId="63503F44" w14:textId="77777777" w:rsidTr="008C421F">
        <w:tc>
          <w:tcPr>
            <w:tcW w:w="2504" w:type="dxa"/>
          </w:tcPr>
          <w:p w14:paraId="2919170B" w14:textId="77777777" w:rsidR="00E94938" w:rsidRPr="006C77B4" w:rsidRDefault="00E94938" w:rsidP="00E94938">
            <w:pPr>
              <w:pStyle w:val="ListParagraph"/>
              <w:numPr>
                <w:ilvl w:val="6"/>
                <w:numId w:val="1"/>
              </w:numPr>
              <w:spacing w:after="0" w:line="240" w:lineRule="auto"/>
              <w:ind w:left="284" w:hanging="284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Do you feel drained and weak due to your lung condition?</w:t>
            </w:r>
          </w:p>
        </w:tc>
        <w:tc>
          <w:tcPr>
            <w:tcW w:w="811" w:type="dxa"/>
          </w:tcPr>
          <w:p w14:paraId="4295DB82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</w:tcPr>
          <w:p w14:paraId="0A12F441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</w:tcPr>
          <w:p w14:paraId="143115EB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3A22839B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591FA3BA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</w:tcPr>
          <w:p w14:paraId="2DD90F48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7B2C0888" w14:textId="77777777" w:rsidR="00E94938" w:rsidRPr="006C77B4" w:rsidRDefault="00E94938" w:rsidP="008C421F">
            <w:pPr>
              <w:ind w:left="2160"/>
              <w:rPr>
                <w:rFonts w:ascii="Times New Roman" w:hAnsi="Times New Roman" w:cs="Times New Roman"/>
              </w:rPr>
            </w:pPr>
          </w:p>
        </w:tc>
      </w:tr>
    </w:tbl>
    <w:p w14:paraId="18980945" w14:textId="77777777" w:rsidR="00E94938" w:rsidRPr="006C77B4" w:rsidRDefault="00E94938" w:rsidP="00E94938">
      <w:pPr>
        <w:rPr>
          <w:rFonts w:ascii="Times New Roman" w:hAnsi="Times New Roman" w:cs="Times New Roman"/>
        </w:rPr>
      </w:pPr>
    </w:p>
    <w:p w14:paraId="1BA84F52" w14:textId="77777777" w:rsidR="00E94938" w:rsidRPr="006C77B4" w:rsidRDefault="00E94938" w:rsidP="00E94938">
      <w:pPr>
        <w:pStyle w:val="ListParagraph"/>
        <w:numPr>
          <w:ilvl w:val="6"/>
          <w:numId w:val="1"/>
        </w:numPr>
        <w:ind w:left="284" w:hanging="284"/>
        <w:rPr>
          <w:rFonts w:ascii="Times New Roman" w:hAnsi="Times New Roman" w:cs="Times New Roman"/>
        </w:rPr>
      </w:pPr>
      <w:r w:rsidRPr="006C77B4">
        <w:rPr>
          <w:rFonts w:ascii="Times New Roman" w:hAnsi="Times New Roman" w:cs="Times New Roman"/>
        </w:rPr>
        <w:t>Family history of COPD? Yes/No</w:t>
      </w:r>
    </w:p>
    <w:p w14:paraId="22F7B98F" w14:textId="7E628864" w:rsidR="00E94938" w:rsidRPr="006C77B4" w:rsidRDefault="001B708A" w:rsidP="00E94938">
      <w:pPr>
        <w:pStyle w:val="ListParagraph"/>
        <w:numPr>
          <w:ilvl w:val="6"/>
          <w:numId w:val="1"/>
        </w:numPr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E94938" w:rsidRPr="006C77B4">
        <w:rPr>
          <w:rFonts w:ascii="Times New Roman" w:hAnsi="Times New Roman" w:cs="Times New Roman"/>
        </w:rPr>
        <w:t>If yes, list relationships:</w:t>
      </w:r>
    </w:p>
    <w:p w14:paraId="14966257" w14:textId="251763C8" w:rsidR="00E94938" w:rsidRPr="006C77B4" w:rsidRDefault="001B708A" w:rsidP="00E94938">
      <w:pPr>
        <w:pStyle w:val="ListParagraph"/>
        <w:numPr>
          <w:ilvl w:val="6"/>
          <w:numId w:val="1"/>
        </w:numPr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E94938" w:rsidRPr="006C77B4">
        <w:rPr>
          <w:rFonts w:ascii="Times New Roman" w:hAnsi="Times New Roman" w:cs="Times New Roman"/>
        </w:rPr>
        <w:t>Prescription/Diagnosis available: yes/no</w:t>
      </w:r>
    </w:p>
    <w:p w14:paraId="684770B4" w14:textId="0D5BC873" w:rsidR="00E94938" w:rsidRPr="006C77B4" w:rsidRDefault="001B708A" w:rsidP="00E94938">
      <w:pPr>
        <w:pStyle w:val="ListParagraph"/>
        <w:numPr>
          <w:ilvl w:val="6"/>
          <w:numId w:val="1"/>
        </w:numPr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E94938" w:rsidRPr="006C77B4">
        <w:rPr>
          <w:rFonts w:ascii="Times New Roman" w:hAnsi="Times New Roman" w:cs="Times New Roman"/>
        </w:rPr>
        <w:t>If yes, source: Pvt. practitioner/hospital/ESI/Nursing home/RMP/others</w:t>
      </w:r>
    </w:p>
    <w:p w14:paraId="17BBA613" w14:textId="1525A09F" w:rsidR="00E94938" w:rsidRPr="006C77B4" w:rsidRDefault="001B708A" w:rsidP="00E94938">
      <w:pPr>
        <w:pStyle w:val="ListParagraph"/>
        <w:numPr>
          <w:ilvl w:val="6"/>
          <w:numId w:val="1"/>
        </w:numPr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E94938" w:rsidRPr="006C77B4">
        <w:rPr>
          <w:rFonts w:ascii="Times New Roman" w:hAnsi="Times New Roman" w:cs="Times New Roman"/>
        </w:rPr>
        <w:t>Taking treatment: Yes/No</w:t>
      </w:r>
    </w:p>
    <w:p w14:paraId="14DEE3F9" w14:textId="5F8FBA1E" w:rsidR="00E94938" w:rsidRPr="006C77B4" w:rsidRDefault="001B708A" w:rsidP="00E94938">
      <w:pPr>
        <w:pStyle w:val="ListParagraph"/>
        <w:numPr>
          <w:ilvl w:val="6"/>
          <w:numId w:val="1"/>
        </w:numPr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E94938" w:rsidRPr="006C77B4">
        <w:rPr>
          <w:rFonts w:ascii="Times New Roman" w:hAnsi="Times New Roman" w:cs="Times New Roman"/>
        </w:rPr>
        <w:t>If no, why:</w:t>
      </w:r>
    </w:p>
    <w:p w14:paraId="45DC7C5B" w14:textId="27E4003E" w:rsidR="00E94938" w:rsidRPr="006C77B4" w:rsidRDefault="001B708A" w:rsidP="00E94938">
      <w:pPr>
        <w:pStyle w:val="ListParagraph"/>
        <w:numPr>
          <w:ilvl w:val="6"/>
          <w:numId w:val="1"/>
        </w:numPr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E94938" w:rsidRPr="006C77B4">
        <w:rPr>
          <w:rFonts w:ascii="Times New Roman" w:hAnsi="Times New Roman" w:cs="Times New Roman"/>
        </w:rPr>
        <w:t>Willing to undergo Spirometry?</w:t>
      </w:r>
    </w:p>
    <w:p w14:paraId="369B920A" w14:textId="70EA2136" w:rsidR="00E94938" w:rsidRPr="006C77B4" w:rsidRDefault="001B708A" w:rsidP="00E94938">
      <w:pPr>
        <w:pStyle w:val="ListParagraph"/>
        <w:numPr>
          <w:ilvl w:val="6"/>
          <w:numId w:val="1"/>
        </w:numPr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E94938" w:rsidRPr="006C77B4">
        <w:rPr>
          <w:rFonts w:ascii="Times New Roman" w:hAnsi="Times New Roman" w:cs="Times New Roman"/>
        </w:rPr>
        <w:t>If no, why:</w:t>
      </w:r>
    </w:p>
    <w:p w14:paraId="093E6174" w14:textId="61091AE3" w:rsidR="00E94938" w:rsidRPr="006C77B4" w:rsidRDefault="001B708A" w:rsidP="00E94938">
      <w:pPr>
        <w:pStyle w:val="ListParagraph"/>
        <w:numPr>
          <w:ilvl w:val="6"/>
          <w:numId w:val="1"/>
        </w:numPr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E94938" w:rsidRPr="006C77B4">
        <w:rPr>
          <w:rFonts w:ascii="Times New Roman" w:hAnsi="Times New Roman" w:cs="Times New Roman"/>
        </w:rPr>
        <w:t>If yes: Spirometry done: Yes/No</w:t>
      </w:r>
    </w:p>
    <w:p w14:paraId="392D4E1F" w14:textId="3559637D" w:rsidR="00E94938" w:rsidRPr="006C77B4" w:rsidRDefault="001B708A" w:rsidP="00E94938">
      <w:pPr>
        <w:pStyle w:val="ListParagraph"/>
        <w:numPr>
          <w:ilvl w:val="6"/>
          <w:numId w:val="1"/>
        </w:numPr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E94938" w:rsidRPr="006C77B4">
        <w:rPr>
          <w:rFonts w:ascii="Times New Roman" w:hAnsi="Times New Roman" w:cs="Times New Roman"/>
        </w:rPr>
        <w:t>If yes: report no</w:t>
      </w:r>
    </w:p>
    <w:p w14:paraId="0BE8FF53" w14:textId="414A70E7" w:rsidR="001B708A" w:rsidRDefault="001B708A" w:rsidP="00E94938">
      <w:pPr>
        <w:pStyle w:val="ListParagraph"/>
        <w:numPr>
          <w:ilvl w:val="6"/>
          <w:numId w:val="1"/>
        </w:numPr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E94938" w:rsidRPr="006C77B4">
        <w:rPr>
          <w:rFonts w:ascii="Times New Roman" w:hAnsi="Times New Roman" w:cs="Times New Roman"/>
        </w:rPr>
        <w:t>Interpretation of Spirometry</w:t>
      </w:r>
    </w:p>
    <w:p w14:paraId="1A1AD0D5" w14:textId="16B6D052" w:rsidR="00E94938" w:rsidRPr="006C77B4" w:rsidRDefault="001B708A" w:rsidP="001B708A">
      <w:pPr>
        <w:pStyle w:val="ListParagraph"/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 w:rsidR="00E94938" w:rsidRPr="006C77B4">
        <w:rPr>
          <w:rFonts w:ascii="Times New Roman" w:hAnsi="Times New Roman" w:cs="Times New Roman"/>
        </w:rPr>
        <w:br/>
      </w:r>
    </w:p>
    <w:p w14:paraId="11CA3F7E" w14:textId="5FDA1420" w:rsidR="00E94938" w:rsidRPr="006C77B4" w:rsidRDefault="001B708A" w:rsidP="00E94938">
      <w:pPr>
        <w:pStyle w:val="ListParagraph"/>
        <w:numPr>
          <w:ilvl w:val="6"/>
          <w:numId w:val="1"/>
        </w:numPr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E94938" w:rsidRPr="006C77B4">
        <w:rPr>
          <w:rFonts w:ascii="Times New Roman" w:hAnsi="Times New Roman" w:cs="Times New Roman"/>
        </w:rPr>
        <w:t>Do you suffer from any of the following illnesses? If yes, give the following detail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1780"/>
        <w:gridCol w:w="1762"/>
        <w:gridCol w:w="2208"/>
        <w:gridCol w:w="1785"/>
      </w:tblGrid>
      <w:tr w:rsidR="00E94938" w:rsidRPr="006C77B4" w14:paraId="52AC2FB4" w14:textId="77777777" w:rsidTr="008C421F">
        <w:tc>
          <w:tcPr>
            <w:tcW w:w="1848" w:type="dxa"/>
          </w:tcPr>
          <w:p w14:paraId="16F27C86" w14:textId="77777777" w:rsidR="00E94938" w:rsidRPr="006C77B4" w:rsidRDefault="00E94938" w:rsidP="001B708A">
            <w:pPr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848" w:type="dxa"/>
          </w:tcPr>
          <w:p w14:paraId="6F9FD98C" w14:textId="68116767" w:rsidR="00E94938" w:rsidRPr="006C77B4" w:rsidRDefault="00E94938" w:rsidP="001B708A">
            <w:pPr>
              <w:jc w:val="center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Yes/No/</w:t>
            </w:r>
            <w:r w:rsidR="001B708A">
              <w:rPr>
                <w:rFonts w:ascii="Times New Roman" w:hAnsi="Times New Roman" w:cs="Times New Roman"/>
              </w:rPr>
              <w:br/>
            </w:r>
            <w:r w:rsidRPr="006C77B4">
              <w:rPr>
                <w:rFonts w:ascii="Times New Roman" w:hAnsi="Times New Roman" w:cs="Times New Roman"/>
              </w:rPr>
              <w:lastRenderedPageBreak/>
              <w:t>Don’t know</w:t>
            </w:r>
          </w:p>
        </w:tc>
        <w:tc>
          <w:tcPr>
            <w:tcW w:w="1848" w:type="dxa"/>
          </w:tcPr>
          <w:p w14:paraId="6269CAE4" w14:textId="77777777" w:rsidR="00E94938" w:rsidRPr="006C77B4" w:rsidRDefault="00E94938" w:rsidP="001B708A">
            <w:pPr>
              <w:jc w:val="center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lastRenderedPageBreak/>
              <w:t xml:space="preserve">Since how many </w:t>
            </w:r>
            <w:r w:rsidRPr="006C77B4">
              <w:rPr>
                <w:rFonts w:ascii="Times New Roman" w:hAnsi="Times New Roman" w:cs="Times New Roman"/>
              </w:rPr>
              <w:lastRenderedPageBreak/>
              <w:t>years</w:t>
            </w:r>
          </w:p>
        </w:tc>
        <w:tc>
          <w:tcPr>
            <w:tcW w:w="1849" w:type="dxa"/>
          </w:tcPr>
          <w:p w14:paraId="0C7FEEBA" w14:textId="6D0170B8" w:rsidR="00E94938" w:rsidRPr="006C77B4" w:rsidRDefault="00E94938" w:rsidP="001B708A">
            <w:pPr>
              <w:jc w:val="center"/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lastRenderedPageBreak/>
              <w:t>Taking treatment</w:t>
            </w:r>
            <w:r w:rsidR="001B708A">
              <w:rPr>
                <w:rFonts w:ascii="Times New Roman" w:hAnsi="Times New Roman" w:cs="Times New Roman"/>
              </w:rPr>
              <w:t xml:space="preserve"> </w:t>
            </w:r>
            <w:r w:rsidRPr="006C77B4">
              <w:rPr>
                <w:rFonts w:ascii="Times New Roman" w:hAnsi="Times New Roman" w:cs="Times New Roman"/>
              </w:rPr>
              <w:lastRenderedPageBreak/>
              <w:t>(Regularly/irregularly/</w:t>
            </w:r>
            <w:r w:rsidR="001B708A">
              <w:rPr>
                <w:rFonts w:ascii="Times New Roman" w:hAnsi="Times New Roman" w:cs="Times New Roman"/>
              </w:rPr>
              <w:br/>
            </w:r>
            <w:r w:rsidRPr="006C77B4">
              <w:rPr>
                <w:rFonts w:ascii="Times New Roman" w:hAnsi="Times New Roman" w:cs="Times New Roman"/>
              </w:rPr>
              <w:t>not started)</w:t>
            </w:r>
          </w:p>
        </w:tc>
        <w:tc>
          <w:tcPr>
            <w:tcW w:w="1849" w:type="dxa"/>
          </w:tcPr>
          <w:p w14:paraId="22F601B5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lastRenderedPageBreak/>
              <w:t>Remarks</w:t>
            </w:r>
          </w:p>
        </w:tc>
      </w:tr>
      <w:tr w:rsidR="00E94938" w:rsidRPr="006C77B4" w14:paraId="492FD6D1" w14:textId="77777777" w:rsidTr="008C421F">
        <w:tc>
          <w:tcPr>
            <w:tcW w:w="1848" w:type="dxa"/>
          </w:tcPr>
          <w:p w14:paraId="32AEFA03" w14:textId="33B43484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 xml:space="preserve">Diabetes </w:t>
            </w:r>
            <w:r w:rsidR="001B75F8">
              <w:rPr>
                <w:rFonts w:ascii="Times New Roman" w:hAnsi="Times New Roman" w:cs="Times New Roman"/>
              </w:rPr>
              <w:t>m</w:t>
            </w:r>
            <w:r w:rsidRPr="006C77B4">
              <w:rPr>
                <w:rFonts w:ascii="Times New Roman" w:hAnsi="Times New Roman" w:cs="Times New Roman"/>
              </w:rPr>
              <w:t>ellitus</w:t>
            </w:r>
          </w:p>
        </w:tc>
        <w:tc>
          <w:tcPr>
            <w:tcW w:w="1848" w:type="dxa"/>
          </w:tcPr>
          <w:p w14:paraId="7DBA14F6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66C31355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64C9885B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2280FB27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</w:tr>
      <w:tr w:rsidR="00E94938" w:rsidRPr="006C77B4" w14:paraId="53586C61" w14:textId="77777777" w:rsidTr="008C421F">
        <w:tc>
          <w:tcPr>
            <w:tcW w:w="1848" w:type="dxa"/>
          </w:tcPr>
          <w:p w14:paraId="4B50ECFD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848" w:type="dxa"/>
          </w:tcPr>
          <w:p w14:paraId="7AA07050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7801950F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6FC06525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42F530A8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</w:tr>
      <w:tr w:rsidR="00E94938" w:rsidRPr="006C77B4" w14:paraId="14FEBAD6" w14:textId="77777777" w:rsidTr="008C421F">
        <w:tc>
          <w:tcPr>
            <w:tcW w:w="1848" w:type="dxa"/>
          </w:tcPr>
          <w:p w14:paraId="0242ACCB" w14:textId="0391E116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 xml:space="preserve">Coronary </w:t>
            </w:r>
            <w:r w:rsidR="001B75F8">
              <w:rPr>
                <w:rFonts w:ascii="Times New Roman" w:hAnsi="Times New Roman" w:cs="Times New Roman"/>
              </w:rPr>
              <w:t>a</w:t>
            </w:r>
            <w:r w:rsidRPr="006C77B4">
              <w:rPr>
                <w:rFonts w:ascii="Times New Roman" w:hAnsi="Times New Roman" w:cs="Times New Roman"/>
              </w:rPr>
              <w:t xml:space="preserve">rtery </w:t>
            </w:r>
            <w:r w:rsidR="001B75F8">
              <w:rPr>
                <w:rFonts w:ascii="Times New Roman" w:hAnsi="Times New Roman" w:cs="Times New Roman"/>
              </w:rPr>
              <w:t>d</w:t>
            </w:r>
            <w:r w:rsidRPr="006C77B4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848" w:type="dxa"/>
          </w:tcPr>
          <w:p w14:paraId="52EB9C45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33D6E992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56CB6319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53A5A6D9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</w:tr>
      <w:tr w:rsidR="00E94938" w:rsidRPr="006C77B4" w14:paraId="36F1EC20" w14:textId="77777777" w:rsidTr="008C421F">
        <w:tc>
          <w:tcPr>
            <w:tcW w:w="1848" w:type="dxa"/>
          </w:tcPr>
          <w:p w14:paraId="0B525BB8" w14:textId="2CE8565E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 xml:space="preserve">Chronic </w:t>
            </w:r>
            <w:r w:rsidR="001B75F8">
              <w:rPr>
                <w:rFonts w:ascii="Times New Roman" w:hAnsi="Times New Roman" w:cs="Times New Roman"/>
              </w:rPr>
              <w:t>k</w:t>
            </w:r>
            <w:r w:rsidRPr="006C77B4">
              <w:rPr>
                <w:rFonts w:ascii="Times New Roman" w:hAnsi="Times New Roman" w:cs="Times New Roman"/>
              </w:rPr>
              <w:t>idney disease</w:t>
            </w:r>
          </w:p>
        </w:tc>
        <w:tc>
          <w:tcPr>
            <w:tcW w:w="1848" w:type="dxa"/>
          </w:tcPr>
          <w:p w14:paraId="71954941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07283149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2BF77BF0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505A656D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</w:tr>
      <w:tr w:rsidR="00E94938" w:rsidRPr="006C77B4" w14:paraId="6DEE5B7B" w14:textId="77777777" w:rsidTr="008C421F">
        <w:tc>
          <w:tcPr>
            <w:tcW w:w="1848" w:type="dxa"/>
          </w:tcPr>
          <w:p w14:paraId="79FC662E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  <w:r w:rsidRPr="006C77B4">
              <w:rPr>
                <w:rFonts w:ascii="Times New Roman" w:hAnsi="Times New Roman" w:cs="Times New Roman"/>
              </w:rPr>
              <w:t>Any mental illness</w:t>
            </w:r>
          </w:p>
        </w:tc>
        <w:tc>
          <w:tcPr>
            <w:tcW w:w="1848" w:type="dxa"/>
          </w:tcPr>
          <w:p w14:paraId="62E8FBC1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1F0EFD7F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1D1FB792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64D22BFC" w14:textId="77777777" w:rsidR="00E94938" w:rsidRPr="006C77B4" w:rsidRDefault="00E94938" w:rsidP="008C421F">
            <w:pPr>
              <w:rPr>
                <w:rFonts w:ascii="Times New Roman" w:hAnsi="Times New Roman" w:cs="Times New Roman"/>
              </w:rPr>
            </w:pPr>
          </w:p>
        </w:tc>
      </w:tr>
    </w:tbl>
    <w:p w14:paraId="6C385DF7" w14:textId="77777777" w:rsidR="00E94938" w:rsidRPr="006C77B4" w:rsidRDefault="00E94938" w:rsidP="00E94938">
      <w:pPr>
        <w:rPr>
          <w:rFonts w:ascii="Times New Roman" w:hAnsi="Times New Roman" w:cs="Times New Roman"/>
        </w:rPr>
      </w:pPr>
    </w:p>
    <w:p w14:paraId="4979B64E" w14:textId="77777777" w:rsidR="00E94938" w:rsidRPr="006C77B4" w:rsidRDefault="00E94938" w:rsidP="00E94938">
      <w:pPr>
        <w:pStyle w:val="ListParagraph"/>
        <w:ind w:left="284"/>
        <w:rPr>
          <w:rFonts w:ascii="Times New Roman" w:hAnsi="Times New Roman" w:cs="Times New Roman"/>
        </w:rPr>
      </w:pPr>
    </w:p>
    <w:p w14:paraId="5D53A5A0" w14:textId="77777777" w:rsidR="00E94938" w:rsidRPr="006C77B4" w:rsidRDefault="00E94938" w:rsidP="00E94938">
      <w:pPr>
        <w:pStyle w:val="ListParagraph"/>
        <w:ind w:left="284"/>
        <w:rPr>
          <w:rFonts w:ascii="Times New Roman" w:hAnsi="Times New Roman" w:cs="Times New Roman"/>
        </w:rPr>
      </w:pPr>
    </w:p>
    <w:p w14:paraId="6D05DC6A" w14:textId="77777777" w:rsidR="00E94938" w:rsidRPr="006C77B4" w:rsidRDefault="00E94938" w:rsidP="00E94938">
      <w:pPr>
        <w:jc w:val="both"/>
        <w:rPr>
          <w:rFonts w:ascii="Times New Roman" w:hAnsi="Times New Roman" w:cs="Times New Roman"/>
          <w:bCs/>
          <w:sz w:val="28"/>
          <w:szCs w:val="28"/>
        </w:rPr>
      </w:pPr>
    </w:p>
    <w:p w14:paraId="14E5C0ED" w14:textId="77777777" w:rsidR="00E94938" w:rsidRPr="006C77B4" w:rsidRDefault="00E94938" w:rsidP="00E9493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241DD1F1" w14:textId="77777777" w:rsidR="003E118A" w:rsidRPr="006C77B4" w:rsidRDefault="003E118A">
      <w:pPr>
        <w:rPr>
          <w:rFonts w:ascii="Times New Roman" w:hAnsi="Times New Roman" w:cs="Times New Roman"/>
        </w:rPr>
      </w:pPr>
    </w:p>
    <w:sectPr w:rsidR="003E118A" w:rsidRPr="006C77B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DF2F79" w14:textId="77777777" w:rsidR="00694835" w:rsidRDefault="00694835">
      <w:pPr>
        <w:spacing w:after="0" w:line="240" w:lineRule="auto"/>
      </w:pPr>
      <w:r>
        <w:separator/>
      </w:r>
    </w:p>
  </w:endnote>
  <w:endnote w:type="continuationSeparator" w:id="0">
    <w:p w14:paraId="766707BF" w14:textId="77777777" w:rsidR="00694835" w:rsidRDefault="00694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77610599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02BA3609" w14:textId="77777777" w:rsidR="002F3015" w:rsidRDefault="00E94938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7767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3CB7BA42" w14:textId="77777777" w:rsidR="002F3015" w:rsidRDefault="006948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ACAB9B" w14:textId="77777777" w:rsidR="00694835" w:rsidRDefault="00694835">
      <w:pPr>
        <w:spacing w:after="0" w:line="240" w:lineRule="auto"/>
      </w:pPr>
      <w:r>
        <w:separator/>
      </w:r>
    </w:p>
  </w:footnote>
  <w:footnote w:type="continuationSeparator" w:id="0">
    <w:p w14:paraId="05BCDF07" w14:textId="77777777" w:rsidR="00694835" w:rsidRDefault="006948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5B6CF0"/>
    <w:multiLevelType w:val="multilevel"/>
    <w:tmpl w:val="40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938"/>
    <w:rsid w:val="000F1FD9"/>
    <w:rsid w:val="001548A3"/>
    <w:rsid w:val="001B708A"/>
    <w:rsid w:val="001B75F8"/>
    <w:rsid w:val="002A7767"/>
    <w:rsid w:val="002F058A"/>
    <w:rsid w:val="003D37C0"/>
    <w:rsid w:val="003E118A"/>
    <w:rsid w:val="00694835"/>
    <w:rsid w:val="006C77B4"/>
    <w:rsid w:val="00750AE5"/>
    <w:rsid w:val="00935016"/>
    <w:rsid w:val="00E503C4"/>
    <w:rsid w:val="00E94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400DC6"/>
  <w15:docId w15:val="{E55AA826-7430-4049-850B-9A6BDD98F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493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4938"/>
    <w:pPr>
      <w:ind w:left="720"/>
      <w:contextualSpacing/>
    </w:pPr>
  </w:style>
  <w:style w:type="table" w:styleId="TableGrid">
    <w:name w:val="Table Grid"/>
    <w:basedOn w:val="TableNormal"/>
    <w:uiPriority w:val="59"/>
    <w:rsid w:val="00E949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949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93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ita</dc:creator>
  <cp:keywords/>
  <dc:description/>
  <cp:lastModifiedBy>Sandy Page-Cook</cp:lastModifiedBy>
  <cp:revision>2</cp:revision>
  <dcterms:created xsi:type="dcterms:W3CDTF">2019-02-27T17:33:00Z</dcterms:created>
  <dcterms:modified xsi:type="dcterms:W3CDTF">2019-02-27T17:33:00Z</dcterms:modified>
</cp:coreProperties>
</file>